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3CD1" w:rsidRPr="00CF580F" w:rsidRDefault="001F3CD1" w:rsidP="001F3CD1">
      <w:pPr>
        <w:pStyle w:val="tablecaption"/>
        <w:rPr>
          <w:bCs/>
        </w:rPr>
      </w:pPr>
      <w:r w:rsidRPr="00CF580F">
        <w:rPr>
          <w:rFonts w:eastAsia="DengXian"/>
          <w:bCs/>
          <w:kern w:val="2"/>
          <w:sz w:val="20"/>
          <w:szCs w:val="20"/>
        </w:rPr>
        <w:t xml:space="preserve">Table </w:t>
      </w:r>
      <w:proofErr w:type="spellStart"/>
      <w:r w:rsidRPr="00CF580F">
        <w:rPr>
          <w:rFonts w:eastAsia="DengXian"/>
          <w:bCs/>
          <w:kern w:val="2"/>
          <w:sz w:val="20"/>
          <w:szCs w:val="20"/>
        </w:rPr>
        <w:t>S</w:t>
      </w:r>
      <w:r w:rsidR="00D1348D">
        <w:rPr>
          <w:rFonts w:eastAsia="DengXian"/>
          <w:bCs/>
          <w:kern w:val="2"/>
          <w:sz w:val="20"/>
          <w:szCs w:val="20"/>
        </w:rPr>
        <w:t>2</w:t>
      </w:r>
      <w:bookmarkStart w:id="0" w:name="_GoBack"/>
      <w:bookmarkEnd w:id="0"/>
      <w:proofErr w:type="spellEnd"/>
      <w:r w:rsidRPr="00CF580F">
        <w:rPr>
          <w:rFonts w:eastAsia="DengXian"/>
          <w:bCs/>
          <w:kern w:val="2"/>
          <w:sz w:val="20"/>
          <w:szCs w:val="20"/>
        </w:rPr>
        <w:t xml:space="preserve">. </w:t>
      </w:r>
      <w:r w:rsidRPr="00CF580F">
        <w:rPr>
          <w:rFonts w:eastAsia="DengXian"/>
          <w:bCs/>
          <w:color w:val="201F1E"/>
          <w:kern w:val="2"/>
          <w:sz w:val="20"/>
          <w:szCs w:val="20"/>
          <w:shd w:val="clear" w:color="auto" w:fill="FFFFFF"/>
        </w:rPr>
        <w:t xml:space="preserve">The down-regulated pathways in </w:t>
      </w:r>
      <w:proofErr w:type="spellStart"/>
      <w:r w:rsidRPr="00CF580F">
        <w:rPr>
          <w:rFonts w:eastAsia="DengXian"/>
          <w:bCs/>
          <w:color w:val="201F1E"/>
          <w:kern w:val="2"/>
          <w:sz w:val="20"/>
          <w:szCs w:val="20"/>
          <w:shd w:val="clear" w:color="auto" w:fill="FFFFFF"/>
        </w:rPr>
        <w:t>WAT</w:t>
      </w:r>
      <w:proofErr w:type="spellEnd"/>
      <w:r w:rsidRPr="00CF580F">
        <w:rPr>
          <w:rFonts w:eastAsia="DengXian"/>
          <w:bCs/>
          <w:color w:val="201F1E"/>
          <w:kern w:val="2"/>
          <w:sz w:val="20"/>
          <w:szCs w:val="20"/>
          <w:shd w:val="clear" w:color="auto" w:fill="FFFFFF"/>
        </w:rPr>
        <w:t xml:space="preserve"> of the </w:t>
      </w:r>
      <w:proofErr w:type="spellStart"/>
      <w:r w:rsidRPr="00CF580F">
        <w:rPr>
          <w:rFonts w:eastAsia="DengXian"/>
          <w:bCs/>
          <w:color w:val="201F1E"/>
          <w:kern w:val="2"/>
          <w:sz w:val="20"/>
          <w:szCs w:val="20"/>
          <w:shd w:val="clear" w:color="auto" w:fill="FFFFFF"/>
        </w:rPr>
        <w:t>Ces1d</w:t>
      </w:r>
      <w:proofErr w:type="spellEnd"/>
      <w:r w:rsidRPr="00CF580F">
        <w:rPr>
          <w:rFonts w:eastAsia="DengXian"/>
          <w:bCs/>
          <w:color w:val="201F1E"/>
          <w:kern w:val="2"/>
          <w:sz w:val="20"/>
          <w:szCs w:val="20"/>
          <w:shd w:val="clear" w:color="auto" w:fill="FFFFFF"/>
        </w:rPr>
        <w:t xml:space="preserve"> </w:t>
      </w:r>
      <w:proofErr w:type="spellStart"/>
      <w:r w:rsidRPr="00CF580F">
        <w:rPr>
          <w:rFonts w:eastAsia="DengXian"/>
          <w:bCs/>
          <w:color w:val="201F1E"/>
          <w:kern w:val="2"/>
          <w:sz w:val="20"/>
          <w:szCs w:val="20"/>
          <w:shd w:val="clear" w:color="auto" w:fill="FFFFFF"/>
        </w:rPr>
        <w:t>FKO</w:t>
      </w:r>
      <w:proofErr w:type="spellEnd"/>
      <w:r w:rsidRPr="00CF580F">
        <w:rPr>
          <w:rFonts w:eastAsia="DengXian"/>
          <w:bCs/>
          <w:color w:val="201F1E"/>
          <w:kern w:val="2"/>
          <w:sz w:val="20"/>
          <w:szCs w:val="20"/>
          <w:shd w:val="clear" w:color="auto" w:fill="FFFFFF"/>
        </w:rPr>
        <w:t xml:space="preserve"> mice</w:t>
      </w:r>
      <w:bookmarkStart w:id="1" w:name="Line_manuscript_322"/>
      <w:bookmarkEnd w:id="1"/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851"/>
        <w:gridCol w:w="1559"/>
        <w:gridCol w:w="6350"/>
      </w:tblGrid>
      <w:tr w:rsidR="001F3CD1" w:rsidRPr="00CF580F" w:rsidTr="00CF6A13">
        <w:trPr>
          <w:tblHeader/>
        </w:trPr>
        <w:tc>
          <w:tcPr>
            <w:tcW w:w="1696" w:type="dxa"/>
            <w:vAlign w:val="center"/>
          </w:tcPr>
          <w:p w:rsidR="001F3CD1" w:rsidRPr="00CF580F" w:rsidRDefault="001F3CD1" w:rsidP="00CF6A13">
            <w:pPr>
              <w:widowControl w:val="0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Pathway name</w:t>
            </w:r>
          </w:p>
        </w:tc>
        <w:tc>
          <w:tcPr>
            <w:tcW w:w="851" w:type="dxa"/>
            <w:vAlign w:val="center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559" w:type="dxa"/>
            <w:vAlign w:val="center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False discovery rate (FDR)</w:t>
            </w:r>
          </w:p>
        </w:tc>
        <w:tc>
          <w:tcPr>
            <w:tcW w:w="6350" w:type="dxa"/>
            <w:vAlign w:val="center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Differentially expressed genes</w:t>
            </w:r>
          </w:p>
        </w:tc>
      </w:tr>
      <w:tr w:rsidR="001F3CD1" w:rsidRPr="00CF580F" w:rsidTr="00CF6A13">
        <w:tc>
          <w:tcPr>
            <w:tcW w:w="1696" w:type="dxa"/>
          </w:tcPr>
          <w:p w:rsidR="001F3CD1" w:rsidRPr="00CF580F" w:rsidRDefault="001F3CD1" w:rsidP="00CF6A13">
            <w:pPr>
              <w:widowControl w:val="0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ibosome</w:t>
            </w:r>
          </w:p>
        </w:tc>
        <w:tc>
          <w:tcPr>
            <w:tcW w:w="851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33E</w:t>
            </w:r>
            <w:proofErr w:type="spellEnd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5</w:t>
            </w:r>
          </w:p>
        </w:tc>
        <w:tc>
          <w:tcPr>
            <w:tcW w:w="1559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2E</w:t>
            </w:r>
            <w:proofErr w:type="spellEnd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6350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Rpl35;Rpl23a;Rpl5;Mrps27;Rpl30;Mrpl42;Rpl11;Rpl31;Mrps21;Rpl19;Rpl22;Rpl28;2810006K23Rik;Rps15;Rps3a1;Rpl41;Rpl7a;Rpl36a;Rpsa;Mrpl58;Rpl13a;Rps27rt;Rpl14;Rps21;Mpv17l2;Mrpl34;Mrpl14;Mrps33;Mrps15;Rpl18a;Mrps35;Rpl32</w:t>
            </w:r>
          </w:p>
        </w:tc>
      </w:tr>
      <w:tr w:rsidR="001F3CD1" w:rsidRPr="00CF580F" w:rsidTr="00CF6A13">
        <w:tc>
          <w:tcPr>
            <w:tcW w:w="1696" w:type="dxa"/>
          </w:tcPr>
          <w:p w:rsidR="001F3CD1" w:rsidRPr="00CF580F" w:rsidRDefault="001F3CD1" w:rsidP="00CF6A13">
            <w:pPr>
              <w:widowControl w:val="0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rkinson disease</w:t>
            </w:r>
          </w:p>
        </w:tc>
        <w:tc>
          <w:tcPr>
            <w:tcW w:w="851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55E</w:t>
            </w:r>
            <w:proofErr w:type="spellEnd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5</w:t>
            </w:r>
          </w:p>
        </w:tc>
        <w:tc>
          <w:tcPr>
            <w:tcW w:w="1559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37E</w:t>
            </w:r>
            <w:proofErr w:type="spellEnd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6350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Uqcrh;Atp5h;Ndufa3;Cox5b;Park7;Uqcr11;Uqcrb;Cox8a;Ndufv3;Ndufb8;Cox6c;Ndufs5;Ndufa1;Atp5g2;Cox7b;Cox7a2l;Ndufa10;Ndufb11;Gnai1;Ndufb10;Ndufb2;Cox6b1;Cox4i1;Ndufs6;Ndufb7</w:t>
            </w:r>
          </w:p>
        </w:tc>
      </w:tr>
      <w:tr w:rsidR="001F3CD1" w:rsidRPr="00CF580F" w:rsidTr="00CF6A13">
        <w:tc>
          <w:tcPr>
            <w:tcW w:w="1696" w:type="dxa"/>
          </w:tcPr>
          <w:p w:rsidR="001F3CD1" w:rsidRPr="00CF580F" w:rsidRDefault="001F3CD1" w:rsidP="00CF6A13">
            <w:pPr>
              <w:widowControl w:val="0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xidative phosphorylation</w:t>
            </w:r>
          </w:p>
        </w:tc>
        <w:tc>
          <w:tcPr>
            <w:tcW w:w="851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9E</w:t>
            </w:r>
            <w:proofErr w:type="spellEnd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4</w:t>
            </w:r>
          </w:p>
        </w:tc>
        <w:tc>
          <w:tcPr>
            <w:tcW w:w="1559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47E</w:t>
            </w:r>
            <w:proofErr w:type="spellEnd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6350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Uqcrh;Atp5h;Atp5l;Ndufa3;Cox5b;Uqcr11;Uqcrb;Cox8a;Ndufv3;Ndufb8;Cox6c;Ndufs5;Ndufa1;Atp5g2;Cox7b;Cox7a2l;Ndufa10;Ndufb11;Ndufb10;Ndufb2;Cox6b1;Cox4i1;Ndufs6;Ndufb7</w:t>
            </w:r>
          </w:p>
        </w:tc>
      </w:tr>
      <w:tr w:rsidR="001F3CD1" w:rsidRPr="00CF580F" w:rsidTr="00CF6A13">
        <w:tc>
          <w:tcPr>
            <w:tcW w:w="1696" w:type="dxa"/>
          </w:tcPr>
          <w:p w:rsidR="001F3CD1" w:rsidRPr="00CF580F" w:rsidRDefault="001F3CD1" w:rsidP="00CF6A13">
            <w:pPr>
              <w:widowControl w:val="0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itochondrial protein complex</w:t>
            </w:r>
          </w:p>
        </w:tc>
        <w:tc>
          <w:tcPr>
            <w:tcW w:w="851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1E</w:t>
            </w:r>
            <w:proofErr w:type="spellEnd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4</w:t>
            </w:r>
          </w:p>
        </w:tc>
        <w:tc>
          <w:tcPr>
            <w:tcW w:w="1559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47E</w:t>
            </w:r>
            <w:proofErr w:type="spellEnd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6350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Mrps27;Uqcrh;Mrpl42;Atp5h;Mrps21;Atp5l;Pdk1;Ndufa3;Timm17b;Park7;2810006K23Rik;Ndufv3;Mrpl58;Bckdk;Ndufb8;Ndufs5;Ndufa1;Atp5g2;Usmg5;Mpv17l2;Cox7a2l;Mrpl34;Mrpl14;Mrps33;Ndufa10;Ndufb11;Mrps15;Ndufb10;Ndufb2;Cox4i1;Ndufs6;Mrps35;Ndufb7</w:t>
            </w:r>
          </w:p>
        </w:tc>
      </w:tr>
      <w:tr w:rsidR="001F3CD1" w:rsidRPr="00CF580F" w:rsidTr="00CF6A13">
        <w:tc>
          <w:tcPr>
            <w:tcW w:w="1696" w:type="dxa"/>
          </w:tcPr>
          <w:p w:rsidR="001F3CD1" w:rsidRPr="00CF580F" w:rsidRDefault="001F3CD1" w:rsidP="00CF6A13">
            <w:pPr>
              <w:widowControl w:val="0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ructural constituent of ribosome</w:t>
            </w:r>
          </w:p>
        </w:tc>
        <w:tc>
          <w:tcPr>
            <w:tcW w:w="851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24E</w:t>
            </w:r>
            <w:proofErr w:type="spellEnd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4</w:t>
            </w:r>
          </w:p>
        </w:tc>
        <w:tc>
          <w:tcPr>
            <w:tcW w:w="1559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0E</w:t>
            </w:r>
            <w:proofErr w:type="spellEnd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1</w:t>
            </w:r>
          </w:p>
        </w:tc>
        <w:tc>
          <w:tcPr>
            <w:tcW w:w="6350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Rpl35;Rpl23a;Rpl5;Rpl30;Rpl11;Rpl31;Mrps21;Rpl19;Rpl22;Rpl28;Rps15;Rps3a1;Rpl41;Rpl36a;Rpsa;Rpl13a;Rps27rt;Rpl14;Rps21;Mrpl34;Mrpl14;Mrps15;Rpl18a;Mrps35;Rpl32</w:t>
            </w:r>
          </w:p>
        </w:tc>
      </w:tr>
      <w:tr w:rsidR="001F3CD1" w:rsidRPr="00CF580F" w:rsidTr="00CF6A13">
        <w:tc>
          <w:tcPr>
            <w:tcW w:w="1696" w:type="dxa"/>
          </w:tcPr>
          <w:p w:rsidR="001F3CD1" w:rsidRPr="00CF580F" w:rsidRDefault="001F3CD1" w:rsidP="00CF6A13">
            <w:pPr>
              <w:widowControl w:val="0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spiratory chain</w:t>
            </w:r>
          </w:p>
        </w:tc>
        <w:tc>
          <w:tcPr>
            <w:tcW w:w="851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53E</w:t>
            </w:r>
            <w:proofErr w:type="spellEnd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4</w:t>
            </w:r>
          </w:p>
        </w:tc>
        <w:tc>
          <w:tcPr>
            <w:tcW w:w="1559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8E</w:t>
            </w:r>
            <w:proofErr w:type="spellEnd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1</w:t>
            </w:r>
          </w:p>
        </w:tc>
        <w:tc>
          <w:tcPr>
            <w:tcW w:w="6350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Uqcrh;Ndufa3;Park7;Uqcr11;Cox8a;Ndufv3;Ndufb8;Ndufs5;Ndufa1;Cox7b;Cox7a2l;Ndufa10;Ndufb11;Ndufb10;Ndufb2;Cox6b1;Cox4i1;Ndufs6;Ndufb7</w:t>
            </w:r>
          </w:p>
        </w:tc>
      </w:tr>
      <w:tr w:rsidR="001F3CD1" w:rsidRPr="00CF580F" w:rsidTr="00CF6A13">
        <w:tc>
          <w:tcPr>
            <w:tcW w:w="1696" w:type="dxa"/>
          </w:tcPr>
          <w:p w:rsidR="001F3CD1" w:rsidRPr="00CF580F" w:rsidRDefault="001F3CD1" w:rsidP="00CF6A13">
            <w:pPr>
              <w:widowControl w:val="0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rganelle inner membrane</w:t>
            </w:r>
          </w:p>
        </w:tc>
        <w:tc>
          <w:tcPr>
            <w:tcW w:w="851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9E</w:t>
            </w:r>
            <w:proofErr w:type="spellEnd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1559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9E</w:t>
            </w:r>
            <w:proofErr w:type="spellEnd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6350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Uqcrh;Emd;Aifm1;Atp5h;Dnajc30;Mrps21;Atp5l;Tmem11;Pet100;Ndufa3;Timm17b;Park7;Uqcr11;Cox8a;Slc25a23;Ndufv3;Ndufb8;Cox6c;Ndufs5;Ndufa1;Mpc1;Oxa1l;Atp5g2;Maob;Usmg5;Cox7b;Mpv17l2;Cox7a2l;Coa3;Ndufa10;Ndufb11;Chdh;Ndufb10;Ndufb2;Dhodh;Cox6b1;Cox4i1;Ndufs6;Ndufb7;Nipsnap1;Sfxn1;Tmem14c</w:t>
            </w:r>
          </w:p>
        </w:tc>
      </w:tr>
      <w:tr w:rsidR="001F3CD1" w:rsidRPr="00CF580F" w:rsidTr="00CF6A13">
        <w:tc>
          <w:tcPr>
            <w:tcW w:w="1696" w:type="dxa"/>
          </w:tcPr>
          <w:p w:rsidR="001F3CD1" w:rsidRPr="00CF580F" w:rsidRDefault="001F3CD1" w:rsidP="00CF6A13">
            <w:pPr>
              <w:widowControl w:val="0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zheimer disease</w:t>
            </w:r>
          </w:p>
        </w:tc>
        <w:tc>
          <w:tcPr>
            <w:tcW w:w="851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90E</w:t>
            </w:r>
            <w:proofErr w:type="spellEnd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1559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9E</w:t>
            </w:r>
            <w:proofErr w:type="spellEnd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6350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Uqcrh;Atp5h;Ndufa3;Cox5b;Uqcr11;Uqcrb;Cox8a;Ndufv3;Ndufb8;Cox6c;Ndufs5;Ndufa1;Hsd17b10;Atp5g2;Apoe;Cox7b;Cox7a2l;Ndufa10;Ndufb11;Ndufb10;Ndufb2;Cox6b1;Cox4i1;Ndufs6;Ndufb7</w:t>
            </w:r>
          </w:p>
        </w:tc>
      </w:tr>
      <w:tr w:rsidR="001F3CD1" w:rsidRPr="00CF580F" w:rsidTr="00CF6A13">
        <w:tc>
          <w:tcPr>
            <w:tcW w:w="1696" w:type="dxa"/>
          </w:tcPr>
          <w:p w:rsidR="001F3CD1" w:rsidRPr="00CF580F" w:rsidRDefault="001F3CD1" w:rsidP="00CF6A13">
            <w:pPr>
              <w:widowControl w:val="0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untington disease</w:t>
            </w:r>
          </w:p>
        </w:tc>
        <w:tc>
          <w:tcPr>
            <w:tcW w:w="851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9E</w:t>
            </w:r>
            <w:proofErr w:type="spellEnd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1</w:t>
            </w:r>
          </w:p>
        </w:tc>
        <w:tc>
          <w:tcPr>
            <w:tcW w:w="1559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20E</w:t>
            </w:r>
            <w:proofErr w:type="spellEnd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9</w:t>
            </w:r>
          </w:p>
        </w:tc>
        <w:tc>
          <w:tcPr>
            <w:tcW w:w="6350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olr2j;Uqcrh;Sod1;Atp5h;Ndufa3;Cox5b;Uqcr11;Uqcrb;Cox8a;Ndufv3;Ndufb8;Cox6c;Ndufs5;Ndufa1;Atp5g2;Cox7b;Cox7a2l;Ndufa10;Ndufb11;Ndufb10;Ndufb2;Cox6b1;Cox4i1;Ndufs6;Ndufb7</w:t>
            </w:r>
          </w:p>
        </w:tc>
      </w:tr>
      <w:tr w:rsidR="001F3CD1" w:rsidRPr="00CF580F" w:rsidTr="00CF6A13">
        <w:tc>
          <w:tcPr>
            <w:tcW w:w="1696" w:type="dxa"/>
          </w:tcPr>
          <w:p w:rsidR="001F3CD1" w:rsidRPr="00CF580F" w:rsidRDefault="001F3CD1" w:rsidP="00CF6A13">
            <w:pPr>
              <w:widowControl w:val="0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itochondrial membrane part</w:t>
            </w:r>
          </w:p>
        </w:tc>
        <w:tc>
          <w:tcPr>
            <w:tcW w:w="851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81E</w:t>
            </w:r>
            <w:proofErr w:type="spellEnd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1</w:t>
            </w:r>
          </w:p>
        </w:tc>
        <w:tc>
          <w:tcPr>
            <w:tcW w:w="1559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54E</w:t>
            </w:r>
            <w:proofErr w:type="spellEnd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9</w:t>
            </w:r>
          </w:p>
        </w:tc>
        <w:tc>
          <w:tcPr>
            <w:tcW w:w="6350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Uqcrh;Atp5h;Atp5l;Tmem11;Pet100;Ndufa3;Timm17b;Park7;Ndufv3;Ndufb8;Ndufs5;Ndufa1;Mpc1;Oxa1l;Atp5g2;Usmg5;Cox7b;Cox7a2l;Coa3;Ndufa10;Ndufb11;Ndufb10;Ndufb2;Cox4i1;Ndufs6;Ndufb7</w:t>
            </w:r>
          </w:p>
        </w:tc>
      </w:tr>
      <w:tr w:rsidR="001F3CD1" w:rsidRPr="00CF580F" w:rsidTr="00CF6A13">
        <w:tc>
          <w:tcPr>
            <w:tcW w:w="1696" w:type="dxa"/>
          </w:tcPr>
          <w:p w:rsidR="001F3CD1" w:rsidRPr="00CF580F" w:rsidRDefault="001F3CD1" w:rsidP="00CF6A13">
            <w:pPr>
              <w:widowControl w:val="0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n-alcoholic fatty liver disease (</w:t>
            </w:r>
            <w:proofErr w:type="spellStart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FLD</w:t>
            </w:r>
            <w:proofErr w:type="spellEnd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03E</w:t>
            </w:r>
            <w:proofErr w:type="spellEnd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1</w:t>
            </w:r>
          </w:p>
        </w:tc>
        <w:tc>
          <w:tcPr>
            <w:tcW w:w="1559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54E</w:t>
            </w:r>
            <w:proofErr w:type="spellEnd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9</w:t>
            </w:r>
          </w:p>
        </w:tc>
        <w:tc>
          <w:tcPr>
            <w:tcW w:w="6350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Adipor1;Uqcrh;Ndufa3;Cox5b;Uqcr11;Uqcrb;Cox8a;Ndufv3;Ndufb8;Cox6c;Ndufs5;Ndufa1;Cox7b;Cox7a2l;Ndufa10;Ndufb11;Ndufb10;Ndufb2;Cox6b1;Cox4i1;Ndufs6;Ndufb7</w:t>
            </w:r>
          </w:p>
        </w:tc>
      </w:tr>
      <w:tr w:rsidR="001F3CD1" w:rsidRPr="00CF580F" w:rsidTr="00CF6A13">
        <w:tc>
          <w:tcPr>
            <w:tcW w:w="1696" w:type="dxa"/>
          </w:tcPr>
          <w:p w:rsidR="001F3CD1" w:rsidRPr="00CF580F" w:rsidRDefault="001F3CD1" w:rsidP="00CF6A13">
            <w:pPr>
              <w:widowControl w:val="0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hermogenesis</w:t>
            </w:r>
          </w:p>
        </w:tc>
        <w:tc>
          <w:tcPr>
            <w:tcW w:w="851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4E</w:t>
            </w:r>
            <w:proofErr w:type="spellEnd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1559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2E</w:t>
            </w:r>
            <w:proofErr w:type="spellEnd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8</w:t>
            </w:r>
          </w:p>
        </w:tc>
        <w:tc>
          <w:tcPr>
            <w:tcW w:w="6350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Uqcrh;Atp5h;Rps6;Atp5l;Ndufa3;Cox5b;Uqcr11;Uqcrb;Cox8a;Ndufv3;Ndufb8;Cox6c;Ndufs5;Ndufa1;Atp5g2;Cox7b;Cox7a2l;Coa3;Ndufa10;Ndufb11;Ndufb10;Ndufb2;Cox6b1;Cox4i1;Ndufs6;Ndufb7</w:t>
            </w:r>
          </w:p>
        </w:tc>
      </w:tr>
      <w:tr w:rsidR="001F3CD1" w:rsidRPr="00CF580F" w:rsidTr="00CF6A13">
        <w:tc>
          <w:tcPr>
            <w:tcW w:w="1696" w:type="dxa"/>
          </w:tcPr>
          <w:p w:rsidR="001F3CD1" w:rsidRPr="00CF580F" w:rsidRDefault="001F3CD1" w:rsidP="00CF6A13">
            <w:pPr>
              <w:widowControl w:val="0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DH</w:t>
            </w:r>
            <w:proofErr w:type="spellEnd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dehydrogenase complex</w:t>
            </w:r>
          </w:p>
        </w:tc>
        <w:tc>
          <w:tcPr>
            <w:tcW w:w="851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1E</w:t>
            </w:r>
            <w:proofErr w:type="spellEnd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1559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47E</w:t>
            </w:r>
            <w:proofErr w:type="spellEnd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8</w:t>
            </w:r>
          </w:p>
        </w:tc>
        <w:tc>
          <w:tcPr>
            <w:tcW w:w="6350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Ndufa3;Park7;Ndufv3;Ndufb8;Ndufs5;Ndufa1;Ndufa10;Ndufb11;Ndufb10;Ndufb2;Ndufs6;Ndufb7</w:t>
            </w:r>
          </w:p>
        </w:tc>
      </w:tr>
      <w:tr w:rsidR="001F3CD1" w:rsidRPr="00CF580F" w:rsidTr="00CF6A13">
        <w:tc>
          <w:tcPr>
            <w:tcW w:w="1696" w:type="dxa"/>
          </w:tcPr>
          <w:p w:rsidR="001F3CD1" w:rsidRPr="00CF580F" w:rsidRDefault="001F3CD1" w:rsidP="00CF6A13">
            <w:pPr>
              <w:widowControl w:val="0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xidoreductase</w:t>
            </w:r>
            <w:proofErr w:type="spellEnd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complex</w:t>
            </w:r>
          </w:p>
        </w:tc>
        <w:tc>
          <w:tcPr>
            <w:tcW w:w="851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6E</w:t>
            </w:r>
            <w:proofErr w:type="spellEnd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9</w:t>
            </w:r>
          </w:p>
        </w:tc>
        <w:tc>
          <w:tcPr>
            <w:tcW w:w="1559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9E</w:t>
            </w:r>
            <w:proofErr w:type="spellEnd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7</w:t>
            </w:r>
          </w:p>
        </w:tc>
        <w:tc>
          <w:tcPr>
            <w:tcW w:w="6350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Uqcrh;Pdk1;Ndufa3;Park7;Ndufv3;Bckdk;Ndufb8;Ndufs5;Ndufa1;Pdha1;Ndufa10;Ndufb11;Ndufb10;Ndufb2;Ndufs6;Ndufb7</w:t>
            </w:r>
          </w:p>
        </w:tc>
      </w:tr>
      <w:tr w:rsidR="001F3CD1" w:rsidRPr="00CF580F" w:rsidTr="00CF6A13">
        <w:tc>
          <w:tcPr>
            <w:tcW w:w="1696" w:type="dxa"/>
          </w:tcPr>
          <w:p w:rsidR="001F3CD1" w:rsidRPr="00CF580F" w:rsidRDefault="001F3CD1" w:rsidP="00CF6A13">
            <w:pPr>
              <w:widowControl w:val="0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DH</w:t>
            </w:r>
            <w:proofErr w:type="spellEnd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dehydrogenase complex assembly</w:t>
            </w:r>
          </w:p>
        </w:tc>
        <w:tc>
          <w:tcPr>
            <w:tcW w:w="851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89E</w:t>
            </w:r>
            <w:proofErr w:type="spellEnd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9</w:t>
            </w:r>
          </w:p>
        </w:tc>
        <w:tc>
          <w:tcPr>
            <w:tcW w:w="1559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77E</w:t>
            </w:r>
            <w:proofErr w:type="spellEnd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7</w:t>
            </w:r>
          </w:p>
        </w:tc>
        <w:tc>
          <w:tcPr>
            <w:tcW w:w="6350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Aifm1;Ndufa3;Ndufb8;Ndufs5;Ndufa1;Oxa1l;Ndufa10;Ndufb11;Ndufb10;Ndufb2;Ndufb7</w:t>
            </w:r>
          </w:p>
        </w:tc>
      </w:tr>
      <w:tr w:rsidR="001F3CD1" w:rsidRPr="00CF580F" w:rsidTr="00CF6A13">
        <w:tc>
          <w:tcPr>
            <w:tcW w:w="1696" w:type="dxa"/>
          </w:tcPr>
          <w:p w:rsidR="001F3CD1" w:rsidRPr="00CF580F" w:rsidRDefault="001F3CD1" w:rsidP="00CF6A13">
            <w:pPr>
              <w:widowControl w:val="0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ytosolic part</w:t>
            </w:r>
          </w:p>
        </w:tc>
        <w:tc>
          <w:tcPr>
            <w:tcW w:w="851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19E</w:t>
            </w:r>
            <w:proofErr w:type="spellEnd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8</w:t>
            </w:r>
          </w:p>
        </w:tc>
        <w:tc>
          <w:tcPr>
            <w:tcW w:w="1559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60E</w:t>
            </w:r>
            <w:proofErr w:type="spellEnd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6</w:t>
            </w:r>
          </w:p>
        </w:tc>
        <w:tc>
          <w:tcPr>
            <w:tcW w:w="6350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Rpl35;Rpl23a;Rpl5;Rpl30;Rpl11;Rpl31;Rpl19;Rpl22;Rpl28;Rps15;Rps3a1;Rpl41;Rpl7a;Rpl36a;Rpsa;Rpl13a;Rps27rt;Rpl14;Rps21;Ciao1;Prkca;Rpl18a;Rpl32</w:t>
            </w:r>
          </w:p>
        </w:tc>
      </w:tr>
      <w:tr w:rsidR="001F3CD1" w:rsidRPr="00CF580F" w:rsidTr="00CF6A13">
        <w:tc>
          <w:tcPr>
            <w:tcW w:w="1696" w:type="dxa"/>
          </w:tcPr>
          <w:p w:rsidR="001F3CD1" w:rsidRPr="00CF580F" w:rsidRDefault="001F3CD1" w:rsidP="00CF6A13">
            <w:pPr>
              <w:widowControl w:val="0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rdiac muscle contraction</w:t>
            </w:r>
          </w:p>
        </w:tc>
        <w:tc>
          <w:tcPr>
            <w:tcW w:w="851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33E</w:t>
            </w:r>
            <w:proofErr w:type="spellEnd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7</w:t>
            </w:r>
          </w:p>
        </w:tc>
        <w:tc>
          <w:tcPr>
            <w:tcW w:w="1559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89E</w:t>
            </w:r>
            <w:proofErr w:type="spellEnd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5</w:t>
            </w:r>
          </w:p>
        </w:tc>
        <w:tc>
          <w:tcPr>
            <w:tcW w:w="6350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Uqcrh;Tpm1;Cox5b;Uqcr11;Uqcrb;Cox8a;Cox6c;Cox7b;Cacna2d1;Cox7a2l;Cox6b1;Cox4i1</w:t>
            </w:r>
          </w:p>
        </w:tc>
      </w:tr>
      <w:tr w:rsidR="001F3CD1" w:rsidRPr="00CF580F" w:rsidTr="00CF6A13">
        <w:tc>
          <w:tcPr>
            <w:tcW w:w="1696" w:type="dxa"/>
          </w:tcPr>
          <w:p w:rsidR="001F3CD1" w:rsidRPr="00CF580F" w:rsidRDefault="001F3CD1" w:rsidP="00CF6A13">
            <w:pPr>
              <w:widowControl w:val="0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eneration of precursor metabolites and energy</w:t>
            </w:r>
          </w:p>
        </w:tc>
        <w:tc>
          <w:tcPr>
            <w:tcW w:w="851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94E</w:t>
            </w:r>
            <w:proofErr w:type="spellEnd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6</w:t>
            </w:r>
          </w:p>
        </w:tc>
        <w:tc>
          <w:tcPr>
            <w:tcW w:w="1559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0323905</w:t>
            </w:r>
          </w:p>
        </w:tc>
        <w:tc>
          <w:tcPr>
            <w:tcW w:w="6350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Mecp2;Uqcrh;Aifm1;Epm2a;Dnajc30;Park7;Uqcr11;Cox8a;Slc25a23;Ndufv3;Ptges2;Phkb;Ndufb8;Cox6c;Oxa1l;Cox7b;Adh1;Cox7a2l;Pdha1;D2hgdh;Ndufa10;Stbd1;Crot;Por;Nr1d1;Cox4i1;Ndufs6</w:t>
            </w:r>
          </w:p>
        </w:tc>
      </w:tr>
      <w:tr w:rsidR="001F3CD1" w:rsidRPr="00CF580F" w:rsidTr="00CF6A13">
        <w:tc>
          <w:tcPr>
            <w:tcW w:w="1696" w:type="dxa"/>
          </w:tcPr>
          <w:p w:rsidR="001F3CD1" w:rsidRPr="00CF580F" w:rsidRDefault="001F3CD1" w:rsidP="00CF6A13">
            <w:pPr>
              <w:widowControl w:val="0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lectron transfer activity</w:t>
            </w:r>
          </w:p>
        </w:tc>
        <w:tc>
          <w:tcPr>
            <w:tcW w:w="851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1E</w:t>
            </w:r>
            <w:proofErr w:type="spellEnd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5</w:t>
            </w:r>
          </w:p>
        </w:tc>
        <w:tc>
          <w:tcPr>
            <w:tcW w:w="1559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0789436</w:t>
            </w:r>
          </w:p>
        </w:tc>
        <w:tc>
          <w:tcPr>
            <w:tcW w:w="6350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Uqcrh;Aifm1;Uqcr11;Cox8a;Ptges2;Cox6c;Cox7b;Cox7a2l;Por;Cox4i1</w:t>
            </w:r>
            <w:proofErr w:type="spellEnd"/>
          </w:p>
        </w:tc>
      </w:tr>
      <w:tr w:rsidR="001F3CD1" w:rsidRPr="00CF580F" w:rsidTr="00CF6A13">
        <w:tc>
          <w:tcPr>
            <w:tcW w:w="1696" w:type="dxa"/>
          </w:tcPr>
          <w:p w:rsidR="001F3CD1" w:rsidRPr="00CF580F" w:rsidRDefault="001F3CD1" w:rsidP="00CF6A13">
            <w:pPr>
              <w:widowControl w:val="0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olysome</w:t>
            </w:r>
            <w:proofErr w:type="spellEnd"/>
          </w:p>
        </w:tc>
        <w:tc>
          <w:tcPr>
            <w:tcW w:w="851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4E</w:t>
            </w:r>
            <w:proofErr w:type="spellEnd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5</w:t>
            </w:r>
          </w:p>
        </w:tc>
        <w:tc>
          <w:tcPr>
            <w:tcW w:w="1559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1295278</w:t>
            </w:r>
          </w:p>
        </w:tc>
        <w:tc>
          <w:tcPr>
            <w:tcW w:w="6350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Epm2a;Rpl30;Rpl11;Rpl31;Rpl19;Rpl41;Rpl7a;Rps21;Rpl18a;Rpl32</w:t>
            </w:r>
            <w:proofErr w:type="spellEnd"/>
          </w:p>
        </w:tc>
      </w:tr>
      <w:tr w:rsidR="001F3CD1" w:rsidRPr="00CF580F" w:rsidTr="00CF6A13">
        <w:tc>
          <w:tcPr>
            <w:tcW w:w="1696" w:type="dxa"/>
          </w:tcPr>
          <w:p w:rsidR="001F3CD1" w:rsidRPr="00CF580F" w:rsidRDefault="001F3CD1" w:rsidP="00CF6A13">
            <w:pPr>
              <w:widowControl w:val="0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xidoreductase</w:t>
            </w:r>
            <w:proofErr w:type="spellEnd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activity, acting on a </w:t>
            </w:r>
            <w:proofErr w:type="spellStart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eme</w:t>
            </w:r>
            <w:proofErr w:type="spellEnd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group of donors</w:t>
            </w:r>
          </w:p>
        </w:tc>
        <w:tc>
          <w:tcPr>
            <w:tcW w:w="851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2E</w:t>
            </w:r>
            <w:proofErr w:type="spellEnd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5</w:t>
            </w:r>
          </w:p>
        </w:tc>
        <w:tc>
          <w:tcPr>
            <w:tcW w:w="1559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1504643</w:t>
            </w:r>
          </w:p>
        </w:tc>
        <w:tc>
          <w:tcPr>
            <w:tcW w:w="6350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Cox8a;Cox6c;Cox7b;Cox7a2l;Por;Cox4i1</w:t>
            </w:r>
            <w:proofErr w:type="spellEnd"/>
          </w:p>
        </w:tc>
      </w:tr>
      <w:tr w:rsidR="001F3CD1" w:rsidRPr="00CF580F" w:rsidTr="00CF6A13">
        <w:tc>
          <w:tcPr>
            <w:tcW w:w="1696" w:type="dxa"/>
          </w:tcPr>
          <w:p w:rsidR="001F3CD1" w:rsidRPr="00CF580F" w:rsidRDefault="001F3CD1" w:rsidP="00CF6A13">
            <w:pPr>
              <w:widowControl w:val="0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Retrograde </w:t>
            </w:r>
            <w:proofErr w:type="spellStart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endocannabinoid</w:t>
            </w:r>
            <w:proofErr w:type="spellEnd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signaling</w:t>
            </w:r>
          </w:p>
        </w:tc>
        <w:tc>
          <w:tcPr>
            <w:tcW w:w="851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5.03E</w:t>
            </w:r>
            <w:proofErr w:type="spellEnd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05</w:t>
            </w:r>
          </w:p>
        </w:tc>
        <w:tc>
          <w:tcPr>
            <w:tcW w:w="1559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0.003416813</w:t>
            </w:r>
          </w:p>
        </w:tc>
        <w:tc>
          <w:tcPr>
            <w:tcW w:w="6350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Ndufa3;Ndufv3;Ndufb8;Ndufs5;Ndufa1;Ndufa10;Ndufb11;Prkca;Gnai1;Ndufb10;N</w:t>
            </w:r>
            <w:r w:rsidRPr="00CF580F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dufb2;Ndufs6;Ndufb7</w:t>
            </w:r>
          </w:p>
        </w:tc>
      </w:tr>
      <w:tr w:rsidR="001F3CD1" w:rsidRPr="00CF580F" w:rsidTr="00CF6A13">
        <w:tc>
          <w:tcPr>
            <w:tcW w:w="1696" w:type="dxa"/>
          </w:tcPr>
          <w:p w:rsidR="001F3CD1" w:rsidRPr="00CF580F" w:rsidRDefault="001F3CD1" w:rsidP="00CF6A13">
            <w:pPr>
              <w:widowControl w:val="0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Mitochondrial matrix</w:t>
            </w:r>
          </w:p>
        </w:tc>
        <w:tc>
          <w:tcPr>
            <w:tcW w:w="851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04E</w:t>
            </w:r>
            <w:proofErr w:type="spellEnd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5</w:t>
            </w:r>
          </w:p>
        </w:tc>
        <w:tc>
          <w:tcPr>
            <w:tcW w:w="1559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392903</w:t>
            </w:r>
          </w:p>
        </w:tc>
        <w:tc>
          <w:tcPr>
            <w:tcW w:w="6350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Mrps27;Mrpl42;Mrps21;Clpp;Pdk1;Rida;Park7;2810006K23Rik;Mrpl58;Bckdk;Tfb2m;Mpv17l2;Pdha1;Mrpl34;Mrpl14;Mrps33;Ndufa10;Pccb;Mrps15;Mccc2;Aldh2;Mrps35</w:t>
            </w:r>
          </w:p>
        </w:tc>
      </w:tr>
      <w:tr w:rsidR="001F3CD1" w:rsidRPr="00CF580F" w:rsidTr="00CF6A13">
        <w:tc>
          <w:tcPr>
            <w:tcW w:w="1696" w:type="dxa"/>
          </w:tcPr>
          <w:p w:rsidR="001F3CD1" w:rsidRPr="00CF580F" w:rsidRDefault="001F3CD1" w:rsidP="00CF6A13">
            <w:pPr>
              <w:widowControl w:val="0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tin filament-based movement</w:t>
            </w:r>
          </w:p>
        </w:tc>
        <w:tc>
          <w:tcPr>
            <w:tcW w:w="851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22E</w:t>
            </w:r>
            <w:proofErr w:type="spellEnd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5</w:t>
            </w:r>
          </w:p>
        </w:tc>
        <w:tc>
          <w:tcPr>
            <w:tcW w:w="1559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5754717</w:t>
            </w:r>
          </w:p>
        </w:tc>
        <w:tc>
          <w:tcPr>
            <w:tcW w:w="6350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Tpm1;Cacna1g;Myl6;Fxyd1;Myh14;Emp2;Scn3b;Pard3;Cacna2d1;Pdpn;Myo1b</w:t>
            </w:r>
          </w:p>
        </w:tc>
      </w:tr>
      <w:tr w:rsidR="001F3CD1" w:rsidRPr="00CF580F" w:rsidTr="00CF6A13">
        <w:tc>
          <w:tcPr>
            <w:tcW w:w="1696" w:type="dxa"/>
          </w:tcPr>
          <w:p w:rsidR="001F3CD1" w:rsidRPr="00CF580F" w:rsidRDefault="001F3CD1" w:rsidP="00CF6A13">
            <w:pPr>
              <w:widowControl w:val="0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xidoreductase</w:t>
            </w:r>
            <w:proofErr w:type="spellEnd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activity, acting on </w:t>
            </w:r>
            <w:proofErr w:type="spellStart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D</w:t>
            </w:r>
            <w:proofErr w:type="spellEnd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P)H</w:t>
            </w:r>
          </w:p>
        </w:tc>
        <w:tc>
          <w:tcPr>
            <w:tcW w:w="851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0133965</w:t>
            </w:r>
          </w:p>
        </w:tc>
        <w:tc>
          <w:tcPr>
            <w:tcW w:w="1559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8043074</w:t>
            </w:r>
          </w:p>
        </w:tc>
        <w:tc>
          <w:tcPr>
            <w:tcW w:w="6350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Cbr1;Aifm1;Nos3;Cyp2j6;Dhrs4;Ndufb8;Ndufa10;Por;Ndufb7</w:t>
            </w:r>
            <w:proofErr w:type="spellEnd"/>
          </w:p>
        </w:tc>
      </w:tr>
      <w:tr w:rsidR="001F3CD1" w:rsidRPr="00CF580F" w:rsidTr="00CF6A13">
        <w:tc>
          <w:tcPr>
            <w:tcW w:w="1696" w:type="dxa"/>
          </w:tcPr>
          <w:p w:rsidR="001F3CD1" w:rsidRPr="00CF580F" w:rsidRDefault="001F3CD1" w:rsidP="00CF6A13">
            <w:pPr>
              <w:widowControl w:val="0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eme</w:t>
            </w:r>
            <w:proofErr w:type="spellEnd"/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copper terminal oxidase activity</w:t>
            </w:r>
          </w:p>
        </w:tc>
        <w:tc>
          <w:tcPr>
            <w:tcW w:w="851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0215414</w:t>
            </w:r>
          </w:p>
        </w:tc>
        <w:tc>
          <w:tcPr>
            <w:tcW w:w="1559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12454141</w:t>
            </w:r>
          </w:p>
        </w:tc>
        <w:tc>
          <w:tcPr>
            <w:tcW w:w="6350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Cox8a;Cox6c;Cox7b;Cox7a2l;Cox4i1</w:t>
            </w:r>
            <w:proofErr w:type="spellEnd"/>
          </w:p>
        </w:tc>
      </w:tr>
      <w:tr w:rsidR="001F3CD1" w:rsidRPr="00CF580F" w:rsidTr="00CF6A13">
        <w:tc>
          <w:tcPr>
            <w:tcW w:w="1696" w:type="dxa"/>
          </w:tcPr>
          <w:p w:rsidR="001F3CD1" w:rsidRPr="00CF580F" w:rsidRDefault="001F3CD1" w:rsidP="00CF6A13">
            <w:pPr>
              <w:widowControl w:val="0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ytoplasmic translation</w:t>
            </w:r>
          </w:p>
        </w:tc>
        <w:tc>
          <w:tcPr>
            <w:tcW w:w="851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044286</w:t>
            </w:r>
          </w:p>
        </w:tc>
        <w:tc>
          <w:tcPr>
            <w:tcW w:w="1559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24689472</w:t>
            </w:r>
          </w:p>
        </w:tc>
        <w:tc>
          <w:tcPr>
            <w:tcW w:w="6350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Rpl30;Rpl11;Rpl31;Rpl19;Rpl41;Rpl13a;Rps21;Rpl18a;Rpl32</w:t>
            </w:r>
            <w:proofErr w:type="spellEnd"/>
          </w:p>
        </w:tc>
      </w:tr>
      <w:tr w:rsidR="001F3CD1" w:rsidRPr="00CF580F" w:rsidTr="00CF6A13">
        <w:tc>
          <w:tcPr>
            <w:tcW w:w="1696" w:type="dxa"/>
          </w:tcPr>
          <w:p w:rsidR="001F3CD1" w:rsidRPr="00CF580F" w:rsidRDefault="001F3CD1" w:rsidP="00CF6A13">
            <w:pPr>
              <w:widowControl w:val="0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ibose phosphate metabolic process</w:t>
            </w:r>
          </w:p>
        </w:tc>
        <w:tc>
          <w:tcPr>
            <w:tcW w:w="851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0482133</w:t>
            </w:r>
          </w:p>
        </w:tc>
        <w:tc>
          <w:tcPr>
            <w:tcW w:w="1559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25952072</w:t>
            </w:r>
          </w:p>
        </w:tc>
        <w:tc>
          <w:tcPr>
            <w:tcW w:w="6350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Mecp2;Ces1d;Uqcrh;Atp5h;Dnajc30;Mcee;Atp5l;Pdk1;Park7;Slc25a23;Ndufv3;Ndufb8;Mpc1;Atp5g2;Cox7a2l;Papss1;Pdha1;Ndufa10;Mccc2;Dhodh;Crot;Cox4i1;Ndufs6;Ola1</w:t>
            </w:r>
          </w:p>
        </w:tc>
      </w:tr>
      <w:tr w:rsidR="001F3CD1" w:rsidRPr="00CF580F" w:rsidTr="00CF6A13">
        <w:tc>
          <w:tcPr>
            <w:tcW w:w="1696" w:type="dxa"/>
          </w:tcPr>
          <w:p w:rsidR="001F3CD1" w:rsidRPr="00CF580F" w:rsidRDefault="001F3CD1" w:rsidP="00CF6A13">
            <w:pPr>
              <w:widowControl w:val="0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ytochrome complex</w:t>
            </w:r>
          </w:p>
        </w:tc>
        <w:tc>
          <w:tcPr>
            <w:tcW w:w="851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0746285</w:t>
            </w:r>
          </w:p>
        </w:tc>
        <w:tc>
          <w:tcPr>
            <w:tcW w:w="1559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883168</w:t>
            </w:r>
          </w:p>
        </w:tc>
        <w:tc>
          <w:tcPr>
            <w:tcW w:w="6350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CF580F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Uqcrh;Cox8a;Cox7b;Cox6b1;Cox4i1</w:t>
            </w:r>
            <w:proofErr w:type="spellEnd"/>
          </w:p>
        </w:tc>
      </w:tr>
      <w:tr w:rsidR="001F3CD1" w:rsidRPr="00CF580F" w:rsidTr="00CF6A13">
        <w:tc>
          <w:tcPr>
            <w:tcW w:w="1696" w:type="dxa"/>
          </w:tcPr>
          <w:p w:rsidR="001F3CD1" w:rsidRPr="00CF580F" w:rsidRDefault="001F3CD1" w:rsidP="00CF6A13">
            <w:pPr>
              <w:widowControl w:val="0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ulfur compound metabolic process</w:t>
            </w:r>
          </w:p>
        </w:tc>
        <w:tc>
          <w:tcPr>
            <w:tcW w:w="851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0941549</w:t>
            </w:r>
          </w:p>
        </w:tc>
        <w:tc>
          <w:tcPr>
            <w:tcW w:w="1559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45929959</w:t>
            </w:r>
          </w:p>
        </w:tc>
        <w:tc>
          <w:tcPr>
            <w:tcW w:w="6350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Ces1d;Spock3;Chst4;Sod1;Mcee;Pdk1;Park7;Cdo1;Mpc1;Gstp1;Papss1;Pdha1;Ciao1;Gstm4;Bola2;Ptges;Adi1</w:t>
            </w:r>
          </w:p>
        </w:tc>
      </w:tr>
      <w:tr w:rsidR="001F3CD1" w:rsidRPr="00AE6202" w:rsidTr="00CF6A13">
        <w:tc>
          <w:tcPr>
            <w:tcW w:w="1696" w:type="dxa"/>
          </w:tcPr>
          <w:p w:rsidR="001F3CD1" w:rsidRPr="00CF580F" w:rsidRDefault="001F3CD1" w:rsidP="00CF6A13">
            <w:pPr>
              <w:widowControl w:val="0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ucleoside monophosphate metabolic process</w:t>
            </w:r>
          </w:p>
        </w:tc>
        <w:tc>
          <w:tcPr>
            <w:tcW w:w="851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0941549</w:t>
            </w:r>
          </w:p>
        </w:tc>
        <w:tc>
          <w:tcPr>
            <w:tcW w:w="1559" w:type="dxa"/>
          </w:tcPr>
          <w:p w:rsidR="001F3CD1" w:rsidRPr="00CF580F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45929959</w:t>
            </w:r>
          </w:p>
        </w:tc>
        <w:tc>
          <w:tcPr>
            <w:tcW w:w="6350" w:type="dxa"/>
          </w:tcPr>
          <w:p w:rsidR="001F3CD1" w:rsidRPr="00AE6202" w:rsidRDefault="001F3CD1" w:rsidP="00CF6A13">
            <w:pPr>
              <w:widowControl w:val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CF580F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Mecp2;Uqcrh;Atp5h;Dnajc30;Atp5l;Park7;Slc25a23;Dctd;Ndufv3;Ndufb8;Atp5g2;Cox7a2l;Ndufa10;Dhodh;Cox4i1;Ndufs6;Ola1</w:t>
            </w:r>
          </w:p>
        </w:tc>
      </w:tr>
    </w:tbl>
    <w:p w:rsidR="0077504D" w:rsidRDefault="0077504D"/>
    <w:sectPr w:rsidR="007750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CD1"/>
    <w:rsid w:val="000A1655"/>
    <w:rsid w:val="001F3CD1"/>
    <w:rsid w:val="0077504D"/>
    <w:rsid w:val="00D1348D"/>
    <w:rsid w:val="00EE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eywordsabr">
    <w:name w:val="keywordsabr"/>
    <w:basedOn w:val="Normal"/>
    <w:uiPriority w:val="99"/>
    <w:rsid w:val="001F3CD1"/>
    <w:pPr>
      <w:spacing w:before="120" w:after="120" w:line="240" w:lineRule="auto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paragraph" w:customStyle="1" w:styleId="listdefinition">
    <w:name w:val="listdefinition"/>
    <w:basedOn w:val="Normal"/>
    <w:uiPriority w:val="99"/>
    <w:rsid w:val="001F3CD1"/>
    <w:pPr>
      <w:spacing w:before="120" w:after="12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paragraph" w:customStyle="1" w:styleId="tablecaption">
    <w:name w:val="tablecaption"/>
    <w:basedOn w:val="Normal"/>
    <w:uiPriority w:val="99"/>
    <w:rsid w:val="001F3CD1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1F3CD1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F3CD1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eywordsabr">
    <w:name w:val="keywordsabr"/>
    <w:basedOn w:val="Normal"/>
    <w:uiPriority w:val="99"/>
    <w:rsid w:val="001F3CD1"/>
    <w:pPr>
      <w:spacing w:before="120" w:after="120" w:line="240" w:lineRule="auto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paragraph" w:customStyle="1" w:styleId="listdefinition">
    <w:name w:val="listdefinition"/>
    <w:basedOn w:val="Normal"/>
    <w:uiPriority w:val="99"/>
    <w:rsid w:val="001F3CD1"/>
    <w:pPr>
      <w:spacing w:before="120" w:after="12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paragraph" w:customStyle="1" w:styleId="tablecaption">
    <w:name w:val="tablecaption"/>
    <w:basedOn w:val="Normal"/>
    <w:uiPriority w:val="99"/>
    <w:rsid w:val="001F3CD1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1F3CD1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F3CD1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29</Words>
  <Characters>4729</Characters>
  <Application>Microsoft Office Word</Application>
  <DocSecurity>0</DocSecurity>
  <Lines>39</Lines>
  <Paragraphs>11</Paragraphs>
  <ScaleCrop>false</ScaleCrop>
  <Company/>
  <LinksUpToDate>false</LinksUpToDate>
  <CharactersWithSpaces>5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ME</dc:creator>
  <cp:lastModifiedBy>15325_ME</cp:lastModifiedBy>
  <cp:revision>2</cp:revision>
  <dcterms:created xsi:type="dcterms:W3CDTF">2022-04-15T07:17:00Z</dcterms:created>
  <dcterms:modified xsi:type="dcterms:W3CDTF">2022-04-18T05:01:00Z</dcterms:modified>
</cp:coreProperties>
</file>